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F8DED1" w14:textId="77777777" w:rsidR="00ED4D93" w:rsidRDefault="00ED4D93" w:rsidP="00ED4D9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material S2</w:t>
      </w:r>
      <w:r w:rsidRPr="68B95400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.</w:t>
      </w:r>
      <w:r w:rsidRPr="68B9540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367E9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av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1)</w:t>
      </w:r>
      <w:r w:rsidRPr="367E9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nd roots (2) </w:t>
      </w:r>
      <w:r w:rsidRPr="367E9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ettuce </w:t>
      </w:r>
      <w:r w:rsidRPr="367E9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lants treated with water (A),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P1</w:t>
      </w:r>
      <w:r w:rsidRPr="367E9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D formulation (B) and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367E9B14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Agaricus bisporus</w:t>
      </w:r>
      <w:r w:rsidRPr="367E9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WE (C) and HWE (D)</w:t>
      </w:r>
      <w:r w:rsidRPr="367E9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788BA04" w14:textId="77777777" w:rsidR="00ED4D93" w:rsidRPr="00ED4D93" w:rsidRDefault="00ED4D93" w:rsidP="00ED4D9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1)</w:t>
      </w:r>
    </w:p>
    <w:p w14:paraId="4354E6DF" w14:textId="77777777" w:rsidR="00ED4D93" w:rsidRDefault="00ED4D93" w:rsidP="00ED4D93">
      <w:pPr>
        <w:pStyle w:val="NormalWeb"/>
        <w:tabs>
          <w:tab w:val="left" w:pos="1843"/>
        </w:tabs>
        <w:jc w:val="center"/>
      </w:pPr>
      <w:r>
        <w:rPr>
          <w:noProof/>
        </w:rPr>
        <w:drawing>
          <wp:inline distT="0" distB="0" distL="0" distR="0" wp14:anchorId="74C69329" wp14:editId="010891A5">
            <wp:extent cx="5082540" cy="3368040"/>
            <wp:effectExtent l="0" t="0" r="3810" b="3810"/>
            <wp:docPr id="1" name="Immagine 1" descr="C:\Users\hp\OneDrive - Università degli Studi di Udine\Desktop\Articolo Insalte ReV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OneDrive - Università degli Studi di Udine\Desktop\Articolo Insalte ReV\Figure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93" t="6990" r="20969" b="13799"/>
                    <a:stretch/>
                  </pic:blipFill>
                  <pic:spPr bwMode="auto">
                    <a:xfrm>
                      <a:off x="0" y="0"/>
                      <a:ext cx="5084839" cy="3369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29D46D" w14:textId="77777777" w:rsidR="00ED4D93" w:rsidRDefault="00ED4D93" w:rsidP="00ED4D93">
      <w:pPr>
        <w:pStyle w:val="NormalWeb"/>
        <w:tabs>
          <w:tab w:val="left" w:pos="1843"/>
        </w:tabs>
        <w:jc w:val="center"/>
      </w:pPr>
    </w:p>
    <w:p w14:paraId="7EC72426" w14:textId="77777777" w:rsidR="00ED4D93" w:rsidRDefault="00ED4D93" w:rsidP="00ED4D93">
      <w:pPr>
        <w:pStyle w:val="NormalWeb"/>
        <w:tabs>
          <w:tab w:val="left" w:pos="1843"/>
        </w:tabs>
      </w:pPr>
      <w:r>
        <w:t>2)</w:t>
      </w:r>
    </w:p>
    <w:p w14:paraId="38C2BBBE" w14:textId="77777777" w:rsidR="00ED4D93" w:rsidRPr="00ED4D93" w:rsidRDefault="00ED4D93" w:rsidP="00ED4D9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ED4D93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w:drawing>
          <wp:inline distT="0" distB="0" distL="0" distR="0" wp14:anchorId="40C82342" wp14:editId="58FD7D48">
            <wp:extent cx="6523007" cy="2011045"/>
            <wp:effectExtent l="0" t="0" r="0" b="8255"/>
            <wp:docPr id="2" name="Immagine 2" descr="C:\Users\hp\OneDrive - Università degli Studi di Udine\Desktop\Articolo Insalte ReV\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\OneDrive - Università degli Studi di Udine\Desktop\Articolo Insalte ReV\figure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05" t="28313" r="7486" b="27218"/>
                    <a:stretch/>
                  </pic:blipFill>
                  <pic:spPr bwMode="auto">
                    <a:xfrm>
                      <a:off x="0" y="0"/>
                      <a:ext cx="6563678" cy="2023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A93E45" w14:textId="77777777" w:rsidR="007A7135" w:rsidRDefault="007A7135"/>
    <w:sectPr w:rsidR="007A7135" w:rsidSect="007D70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4D93"/>
    <w:rsid w:val="00441EB9"/>
    <w:rsid w:val="007A7135"/>
    <w:rsid w:val="007D7094"/>
    <w:rsid w:val="00861F7D"/>
    <w:rsid w:val="00ED4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B7BDF"/>
  <w15:chartTrackingRefBased/>
  <w15:docId w15:val="{899F366B-3C13-40AE-8D5F-7A3D75F7B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D4D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LineNumber">
    <w:name w:val="line number"/>
    <w:basedOn w:val="DefaultParagraphFont"/>
    <w:uiPriority w:val="99"/>
    <w:semiHidden/>
    <w:unhideWhenUsed/>
    <w:rsid w:val="00ED4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6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7</Characters>
  <Application>Microsoft Office Word</Application>
  <DocSecurity>0</DocSecurity>
  <Lines>1</Lines>
  <Paragraphs>1</Paragraphs>
  <ScaleCrop>false</ScaleCrop>
  <Company>HP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Giselle Maniebo</cp:lastModifiedBy>
  <cp:revision>3</cp:revision>
  <dcterms:created xsi:type="dcterms:W3CDTF">2024-08-21T08:03:00Z</dcterms:created>
  <dcterms:modified xsi:type="dcterms:W3CDTF">2024-10-22T06:01:00Z</dcterms:modified>
</cp:coreProperties>
</file>